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53FCE0" w14:textId="282A0021" w:rsidR="00E6111F" w:rsidRDefault="00E6111F" w:rsidP="00E6111F">
      <w:bookmarkStart w:id="0" w:name="_Toc43713386"/>
      <w:r>
        <w:t>S</w:t>
      </w:r>
      <w:r>
        <w:rPr>
          <w:noProof/>
        </w:rPr>
        <w:fldChar w:fldCharType="begin"/>
      </w:r>
      <w:r>
        <w:rPr>
          <w:noProof/>
        </w:rPr>
        <w:instrText xml:space="preserve"> SEQ Table_S \* ARABIC </w:instrText>
      </w:r>
      <w:r>
        <w:rPr>
          <w:noProof/>
        </w:rPr>
        <w:fldChar w:fldCharType="separate"/>
      </w:r>
      <w:r w:rsidR="009B22F4">
        <w:rPr>
          <w:noProof/>
        </w:rPr>
        <w:t>4</w:t>
      </w:r>
      <w:r>
        <w:rPr>
          <w:noProof/>
        </w:rPr>
        <w:fldChar w:fldCharType="end"/>
      </w:r>
      <w:r w:rsidR="004A2BC0" w:rsidRPr="004A2BC0">
        <w:t xml:space="preserve"> </w:t>
      </w:r>
      <w:r w:rsidR="004A2BC0">
        <w:t>Table</w:t>
      </w:r>
      <w:r>
        <w:t>. Pairwise correlation between toothbrushing measures</w:t>
      </w:r>
      <w:bookmarkEnd w:id="0"/>
    </w:p>
    <w:p w14:paraId="2018F62B" w14:textId="77777777" w:rsidR="00E6111F" w:rsidRDefault="00E6111F" w:rsidP="00E6111F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7"/>
        <w:gridCol w:w="1443"/>
        <w:gridCol w:w="1444"/>
        <w:gridCol w:w="1444"/>
        <w:gridCol w:w="1444"/>
        <w:gridCol w:w="1444"/>
      </w:tblGrid>
      <w:tr w:rsidR="00E6111F" w:rsidRPr="00AC4206" w14:paraId="09D82092" w14:textId="77777777" w:rsidTr="00D4634B">
        <w:tc>
          <w:tcPr>
            <w:tcW w:w="2717" w:type="dxa"/>
            <w:tcBorders>
              <w:top w:val="single" w:sz="4" w:space="0" w:color="auto"/>
              <w:bottom w:val="single" w:sz="4" w:space="0" w:color="auto"/>
            </w:tcBorders>
          </w:tcPr>
          <w:p w14:paraId="78A88C76" w14:textId="77777777" w:rsidR="00E6111F" w:rsidRPr="00AC4206" w:rsidRDefault="00E6111F" w:rsidP="00D4634B">
            <w:pPr>
              <w:rPr>
                <w:sz w:val="22"/>
                <w:szCs w:val="22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217796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an </w:t>
            </w:r>
            <w:r w:rsidRPr="00AC4206">
              <w:rPr>
                <w:sz w:val="22"/>
                <w:szCs w:val="22"/>
              </w:rPr>
              <w:t>Bluetooth episodes</w:t>
            </w:r>
            <w:r>
              <w:rPr>
                <w:sz w:val="22"/>
                <w:szCs w:val="22"/>
              </w:rPr>
              <w:t xml:space="preserve"> per week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F5A4EA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d</w:t>
            </w:r>
            <w:r w:rsidRPr="00AC4206">
              <w:rPr>
                <w:sz w:val="22"/>
                <w:szCs w:val="22"/>
              </w:rPr>
              <w:t>iary episodes</w:t>
            </w:r>
            <w:r>
              <w:rPr>
                <w:sz w:val="22"/>
                <w:szCs w:val="22"/>
              </w:rPr>
              <w:t xml:space="preserve"> per week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C45C62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  <w:r w:rsidRPr="00AC4206">
              <w:rPr>
                <w:sz w:val="22"/>
                <w:szCs w:val="22"/>
              </w:rPr>
              <w:t>Plaque score</w:t>
            </w:r>
            <w:r>
              <w:rPr>
                <w:sz w:val="22"/>
                <w:szCs w:val="22"/>
              </w:rPr>
              <w:t xml:space="preserve"> at follow-up</w:t>
            </w:r>
            <w:r w:rsidRPr="00AC4206">
              <w:rPr>
                <w:sz w:val="22"/>
                <w:szCs w:val="22"/>
              </w:rPr>
              <w:t xml:space="preserve"> (in person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18D7FE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  <w:r w:rsidRPr="00AC4206">
              <w:rPr>
                <w:sz w:val="22"/>
                <w:szCs w:val="22"/>
              </w:rPr>
              <w:t>Plaque score</w:t>
            </w:r>
            <w:r>
              <w:rPr>
                <w:sz w:val="22"/>
                <w:szCs w:val="22"/>
              </w:rPr>
              <w:t xml:space="preserve"> at follow-up</w:t>
            </w:r>
            <w:r w:rsidRPr="00AC4206">
              <w:rPr>
                <w:sz w:val="22"/>
                <w:szCs w:val="22"/>
              </w:rPr>
              <w:t xml:space="preserve"> (iPhone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23148D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  <w:r w:rsidRPr="00AC4206">
              <w:rPr>
                <w:sz w:val="22"/>
                <w:szCs w:val="22"/>
              </w:rPr>
              <w:t>Change in pump weight</w:t>
            </w:r>
          </w:p>
        </w:tc>
      </w:tr>
      <w:tr w:rsidR="00E6111F" w:rsidRPr="00AC4206" w14:paraId="26375E04" w14:textId="77777777" w:rsidTr="00D4634B">
        <w:tc>
          <w:tcPr>
            <w:tcW w:w="2717" w:type="dxa"/>
            <w:tcBorders>
              <w:top w:val="single" w:sz="4" w:space="0" w:color="auto"/>
            </w:tcBorders>
          </w:tcPr>
          <w:p w14:paraId="43662F1F" w14:textId="77777777" w:rsidR="00E6111F" w:rsidRPr="00AC4206" w:rsidRDefault="00E6111F" w:rsidP="00D4634B">
            <w:pPr>
              <w:rPr>
                <w:sz w:val="22"/>
                <w:szCs w:val="22"/>
              </w:rPr>
            </w:pPr>
            <w:r w:rsidRPr="00AC4206">
              <w:rPr>
                <w:sz w:val="22"/>
                <w:szCs w:val="22"/>
              </w:rPr>
              <w:t xml:space="preserve">Mean Bluetooth episodes 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422A86F0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  <w:r w:rsidRPr="00AC4206">
              <w:rPr>
                <w:sz w:val="22"/>
                <w:szCs w:val="22"/>
              </w:rPr>
              <w:t>1.0000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74877462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0B88D395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1B29B7E6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2A80B1F2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</w:p>
        </w:tc>
      </w:tr>
      <w:tr w:rsidR="00E6111F" w:rsidRPr="00AC4206" w14:paraId="0E1D49CB" w14:textId="77777777" w:rsidTr="00D4634B">
        <w:tc>
          <w:tcPr>
            <w:tcW w:w="2717" w:type="dxa"/>
          </w:tcPr>
          <w:p w14:paraId="351E95C6" w14:textId="77777777" w:rsidR="00E6111F" w:rsidRPr="00AC4206" w:rsidRDefault="00E6111F" w:rsidP="00D4634B">
            <w:pPr>
              <w:ind w:left="246"/>
              <w:rPr>
                <w:sz w:val="22"/>
                <w:szCs w:val="22"/>
              </w:rPr>
            </w:pPr>
            <w:r w:rsidRPr="00AC4206">
              <w:rPr>
                <w:sz w:val="22"/>
                <w:szCs w:val="22"/>
              </w:rPr>
              <w:t>per week</w:t>
            </w:r>
          </w:p>
        </w:tc>
        <w:tc>
          <w:tcPr>
            <w:tcW w:w="1443" w:type="dxa"/>
          </w:tcPr>
          <w:p w14:paraId="716489FE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Pr="00AC4206">
              <w:rPr>
                <w:sz w:val="22"/>
                <w:szCs w:val="22"/>
              </w:rPr>
              <w:t>34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444" w:type="dxa"/>
          </w:tcPr>
          <w:p w14:paraId="390ED6E6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4" w:type="dxa"/>
          </w:tcPr>
          <w:p w14:paraId="095718B0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4" w:type="dxa"/>
          </w:tcPr>
          <w:p w14:paraId="6D5AD753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4" w:type="dxa"/>
          </w:tcPr>
          <w:p w14:paraId="51037E9E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</w:p>
        </w:tc>
      </w:tr>
      <w:tr w:rsidR="00E6111F" w:rsidRPr="00AC4206" w14:paraId="6222ADD6" w14:textId="77777777" w:rsidTr="00D4634B">
        <w:tc>
          <w:tcPr>
            <w:tcW w:w="2717" w:type="dxa"/>
          </w:tcPr>
          <w:p w14:paraId="14A4B4C9" w14:textId="77777777" w:rsidR="00E6111F" w:rsidRPr="00AC4206" w:rsidRDefault="00E6111F" w:rsidP="00D4634B">
            <w:pPr>
              <w:rPr>
                <w:sz w:val="22"/>
                <w:szCs w:val="22"/>
              </w:rPr>
            </w:pPr>
            <w:r w:rsidRPr="00AC4206">
              <w:rPr>
                <w:sz w:val="22"/>
                <w:szCs w:val="22"/>
              </w:rPr>
              <w:t xml:space="preserve">Mean diary episodes per </w:t>
            </w:r>
          </w:p>
        </w:tc>
        <w:tc>
          <w:tcPr>
            <w:tcW w:w="1443" w:type="dxa"/>
          </w:tcPr>
          <w:p w14:paraId="0DB833CD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  <w:r w:rsidRPr="00AC4206">
              <w:rPr>
                <w:sz w:val="22"/>
                <w:szCs w:val="22"/>
              </w:rPr>
              <w:t>0.1828</w:t>
            </w:r>
          </w:p>
        </w:tc>
        <w:tc>
          <w:tcPr>
            <w:tcW w:w="1444" w:type="dxa"/>
          </w:tcPr>
          <w:p w14:paraId="6EA7FC76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  <w:r w:rsidRPr="00AC4206">
              <w:rPr>
                <w:sz w:val="22"/>
                <w:szCs w:val="22"/>
              </w:rPr>
              <w:t>1.0000</w:t>
            </w:r>
          </w:p>
        </w:tc>
        <w:tc>
          <w:tcPr>
            <w:tcW w:w="1444" w:type="dxa"/>
          </w:tcPr>
          <w:p w14:paraId="3D8D3586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4" w:type="dxa"/>
          </w:tcPr>
          <w:p w14:paraId="6D4B3CDA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4" w:type="dxa"/>
          </w:tcPr>
          <w:p w14:paraId="7A6A7BF7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</w:p>
        </w:tc>
      </w:tr>
      <w:tr w:rsidR="00E6111F" w:rsidRPr="00AC4206" w14:paraId="656B6D65" w14:textId="77777777" w:rsidTr="00D4634B">
        <w:tc>
          <w:tcPr>
            <w:tcW w:w="2717" w:type="dxa"/>
          </w:tcPr>
          <w:p w14:paraId="6773D55D" w14:textId="77777777" w:rsidR="00E6111F" w:rsidRPr="00AC4206" w:rsidRDefault="00E6111F" w:rsidP="00D4634B">
            <w:pPr>
              <w:ind w:left="246"/>
              <w:rPr>
                <w:sz w:val="22"/>
                <w:szCs w:val="22"/>
              </w:rPr>
            </w:pPr>
            <w:r w:rsidRPr="00AC4206">
              <w:rPr>
                <w:sz w:val="22"/>
                <w:szCs w:val="22"/>
              </w:rPr>
              <w:t>week</w:t>
            </w:r>
          </w:p>
        </w:tc>
        <w:tc>
          <w:tcPr>
            <w:tcW w:w="1443" w:type="dxa"/>
          </w:tcPr>
          <w:p w14:paraId="61CD3CD4" w14:textId="77777777" w:rsidR="00E6111F" w:rsidRPr="00AC4206" w:rsidRDefault="00E6111F" w:rsidP="00D4634B">
            <w:pPr>
              <w:tabs>
                <w:tab w:val="left" w:pos="442"/>
                <w:tab w:val="center" w:pos="719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Pr="00AC4206">
              <w:rPr>
                <w:sz w:val="22"/>
                <w:szCs w:val="22"/>
              </w:rPr>
              <w:t>17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444" w:type="dxa"/>
          </w:tcPr>
          <w:p w14:paraId="19A38E60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Pr="00AC4206"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444" w:type="dxa"/>
          </w:tcPr>
          <w:p w14:paraId="3299A7EE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4" w:type="dxa"/>
          </w:tcPr>
          <w:p w14:paraId="4BCC31FF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4" w:type="dxa"/>
          </w:tcPr>
          <w:p w14:paraId="73A6E9FC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</w:p>
        </w:tc>
      </w:tr>
      <w:tr w:rsidR="00E6111F" w:rsidRPr="00AC4206" w14:paraId="19F3A68C" w14:textId="77777777" w:rsidTr="00D4634B">
        <w:tc>
          <w:tcPr>
            <w:tcW w:w="2717" w:type="dxa"/>
          </w:tcPr>
          <w:p w14:paraId="6550977A" w14:textId="77777777" w:rsidR="00E6111F" w:rsidRPr="00AC4206" w:rsidRDefault="00E6111F" w:rsidP="00D4634B">
            <w:pPr>
              <w:rPr>
                <w:sz w:val="22"/>
                <w:szCs w:val="22"/>
              </w:rPr>
            </w:pPr>
            <w:r w:rsidRPr="00AC4206">
              <w:rPr>
                <w:sz w:val="22"/>
                <w:szCs w:val="22"/>
              </w:rPr>
              <w:t xml:space="preserve">Plaque score at follow-up </w:t>
            </w:r>
          </w:p>
        </w:tc>
        <w:tc>
          <w:tcPr>
            <w:tcW w:w="1443" w:type="dxa"/>
          </w:tcPr>
          <w:p w14:paraId="5FD010B7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  <w:r w:rsidRPr="00AC4206">
              <w:rPr>
                <w:sz w:val="22"/>
                <w:szCs w:val="22"/>
              </w:rPr>
              <w:t>0.0812</w:t>
            </w:r>
          </w:p>
        </w:tc>
        <w:tc>
          <w:tcPr>
            <w:tcW w:w="1444" w:type="dxa"/>
          </w:tcPr>
          <w:p w14:paraId="4C1E1DD0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  <w:r w:rsidRPr="00AC4206">
              <w:rPr>
                <w:sz w:val="22"/>
                <w:szCs w:val="22"/>
              </w:rPr>
              <w:t>0.0960</w:t>
            </w:r>
          </w:p>
        </w:tc>
        <w:tc>
          <w:tcPr>
            <w:tcW w:w="1444" w:type="dxa"/>
          </w:tcPr>
          <w:p w14:paraId="3A6A8C87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  <w:r w:rsidRPr="00AC4206">
              <w:rPr>
                <w:sz w:val="22"/>
                <w:szCs w:val="22"/>
              </w:rPr>
              <w:t>1.0000</w:t>
            </w:r>
          </w:p>
        </w:tc>
        <w:tc>
          <w:tcPr>
            <w:tcW w:w="1444" w:type="dxa"/>
          </w:tcPr>
          <w:p w14:paraId="249DFA53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4" w:type="dxa"/>
          </w:tcPr>
          <w:p w14:paraId="5B990F7A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</w:p>
        </w:tc>
      </w:tr>
      <w:tr w:rsidR="00E6111F" w:rsidRPr="00AC4206" w14:paraId="3FEE30D2" w14:textId="77777777" w:rsidTr="00D4634B">
        <w:tc>
          <w:tcPr>
            <w:tcW w:w="2717" w:type="dxa"/>
          </w:tcPr>
          <w:p w14:paraId="3348F990" w14:textId="77777777" w:rsidR="00E6111F" w:rsidRPr="00AC4206" w:rsidRDefault="00E6111F" w:rsidP="00D4634B">
            <w:pPr>
              <w:ind w:left="156"/>
              <w:rPr>
                <w:sz w:val="22"/>
                <w:szCs w:val="22"/>
              </w:rPr>
            </w:pPr>
            <w:r w:rsidRPr="00AC4206">
              <w:rPr>
                <w:sz w:val="22"/>
                <w:szCs w:val="22"/>
              </w:rPr>
              <w:t>(in person)</w:t>
            </w:r>
          </w:p>
        </w:tc>
        <w:tc>
          <w:tcPr>
            <w:tcW w:w="1443" w:type="dxa"/>
          </w:tcPr>
          <w:p w14:paraId="119AE5B4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Pr="00AC4206">
              <w:rPr>
                <w:sz w:val="22"/>
                <w:szCs w:val="22"/>
              </w:rPr>
              <w:t>24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444" w:type="dxa"/>
          </w:tcPr>
          <w:p w14:paraId="7E6ADC70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Pr="00AC4206">
              <w:rPr>
                <w:sz w:val="22"/>
                <w:szCs w:val="22"/>
              </w:rPr>
              <w:t>17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444" w:type="dxa"/>
          </w:tcPr>
          <w:p w14:paraId="6497C1C7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Pr="00AC4206">
              <w:rPr>
                <w:sz w:val="22"/>
                <w:szCs w:val="22"/>
              </w:rPr>
              <w:t>26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444" w:type="dxa"/>
          </w:tcPr>
          <w:p w14:paraId="2CF1CA55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44" w:type="dxa"/>
          </w:tcPr>
          <w:p w14:paraId="52EBECF4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</w:p>
        </w:tc>
      </w:tr>
      <w:tr w:rsidR="00E6111F" w:rsidRPr="00AC4206" w14:paraId="7D4C81E1" w14:textId="77777777" w:rsidTr="00D4634B">
        <w:tc>
          <w:tcPr>
            <w:tcW w:w="2717" w:type="dxa"/>
          </w:tcPr>
          <w:p w14:paraId="2FD3BC83" w14:textId="77777777" w:rsidR="00E6111F" w:rsidRPr="00AC4206" w:rsidRDefault="00E6111F" w:rsidP="00D4634B">
            <w:pPr>
              <w:rPr>
                <w:sz w:val="22"/>
                <w:szCs w:val="22"/>
              </w:rPr>
            </w:pPr>
            <w:r w:rsidRPr="00AC4206">
              <w:rPr>
                <w:sz w:val="22"/>
                <w:szCs w:val="22"/>
              </w:rPr>
              <w:t xml:space="preserve">Plaque score at follow-up </w:t>
            </w:r>
          </w:p>
        </w:tc>
        <w:tc>
          <w:tcPr>
            <w:tcW w:w="1443" w:type="dxa"/>
          </w:tcPr>
          <w:p w14:paraId="68F3A75B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  <w:r w:rsidRPr="00AC4206">
              <w:rPr>
                <w:sz w:val="22"/>
                <w:szCs w:val="22"/>
              </w:rPr>
              <w:t>0.0095</w:t>
            </w:r>
          </w:p>
        </w:tc>
        <w:tc>
          <w:tcPr>
            <w:tcW w:w="1444" w:type="dxa"/>
          </w:tcPr>
          <w:p w14:paraId="66684FFB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  <w:r w:rsidRPr="00AC4206">
              <w:rPr>
                <w:sz w:val="22"/>
                <w:szCs w:val="22"/>
              </w:rPr>
              <w:t>-0.2396</w:t>
            </w:r>
          </w:p>
        </w:tc>
        <w:tc>
          <w:tcPr>
            <w:tcW w:w="1444" w:type="dxa"/>
          </w:tcPr>
          <w:p w14:paraId="4AD14F09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  <w:r w:rsidRPr="00AC4206">
              <w:rPr>
                <w:sz w:val="22"/>
                <w:szCs w:val="22"/>
              </w:rPr>
              <w:t>0.6839</w:t>
            </w:r>
          </w:p>
        </w:tc>
        <w:tc>
          <w:tcPr>
            <w:tcW w:w="1444" w:type="dxa"/>
          </w:tcPr>
          <w:p w14:paraId="5AD1F9F7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  <w:r w:rsidRPr="00AC4206">
              <w:rPr>
                <w:sz w:val="22"/>
                <w:szCs w:val="22"/>
              </w:rPr>
              <w:t>1.0000</w:t>
            </w:r>
          </w:p>
        </w:tc>
        <w:tc>
          <w:tcPr>
            <w:tcW w:w="1444" w:type="dxa"/>
          </w:tcPr>
          <w:p w14:paraId="446F4F93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</w:p>
        </w:tc>
      </w:tr>
      <w:tr w:rsidR="00E6111F" w:rsidRPr="00AC4206" w14:paraId="48FE149B" w14:textId="77777777" w:rsidTr="00D4634B">
        <w:tc>
          <w:tcPr>
            <w:tcW w:w="2717" w:type="dxa"/>
          </w:tcPr>
          <w:p w14:paraId="7B1F9FE0" w14:textId="77777777" w:rsidR="00E6111F" w:rsidRPr="00AC4206" w:rsidRDefault="00E6111F" w:rsidP="00D4634B">
            <w:pPr>
              <w:ind w:left="156"/>
              <w:rPr>
                <w:sz w:val="22"/>
                <w:szCs w:val="22"/>
              </w:rPr>
            </w:pPr>
            <w:r w:rsidRPr="00AC4206">
              <w:rPr>
                <w:sz w:val="22"/>
                <w:szCs w:val="22"/>
              </w:rPr>
              <w:t>(iPhone)</w:t>
            </w:r>
          </w:p>
        </w:tc>
        <w:tc>
          <w:tcPr>
            <w:tcW w:w="1443" w:type="dxa"/>
          </w:tcPr>
          <w:p w14:paraId="0745606B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Pr="00AC4206">
              <w:rPr>
                <w:sz w:val="22"/>
                <w:szCs w:val="22"/>
              </w:rPr>
              <w:t>23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444" w:type="dxa"/>
          </w:tcPr>
          <w:p w14:paraId="0B90AF15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Pr="00AC4206"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444" w:type="dxa"/>
          </w:tcPr>
          <w:p w14:paraId="489973AC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Pr="00AC4206">
              <w:rPr>
                <w:sz w:val="22"/>
                <w:szCs w:val="22"/>
              </w:rPr>
              <w:t>25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444" w:type="dxa"/>
          </w:tcPr>
          <w:p w14:paraId="41F76C6B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Pr="00AC4206">
              <w:rPr>
                <w:sz w:val="22"/>
                <w:szCs w:val="22"/>
              </w:rPr>
              <w:t>25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444" w:type="dxa"/>
          </w:tcPr>
          <w:p w14:paraId="4C072408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</w:p>
        </w:tc>
      </w:tr>
      <w:tr w:rsidR="00E6111F" w:rsidRPr="00AC4206" w14:paraId="39786088" w14:textId="77777777" w:rsidTr="00D4634B">
        <w:tc>
          <w:tcPr>
            <w:tcW w:w="2717" w:type="dxa"/>
          </w:tcPr>
          <w:p w14:paraId="56696602" w14:textId="77777777" w:rsidR="00E6111F" w:rsidRPr="00AC4206" w:rsidRDefault="00E6111F" w:rsidP="00D4634B">
            <w:pPr>
              <w:rPr>
                <w:sz w:val="22"/>
                <w:szCs w:val="22"/>
              </w:rPr>
            </w:pPr>
            <w:r w:rsidRPr="00AC4206">
              <w:rPr>
                <w:sz w:val="22"/>
                <w:szCs w:val="22"/>
              </w:rPr>
              <w:t>Change in pump weight</w:t>
            </w:r>
          </w:p>
        </w:tc>
        <w:tc>
          <w:tcPr>
            <w:tcW w:w="1443" w:type="dxa"/>
          </w:tcPr>
          <w:p w14:paraId="247B438E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  <w:r w:rsidRPr="00AC4206">
              <w:rPr>
                <w:sz w:val="22"/>
                <w:szCs w:val="22"/>
              </w:rPr>
              <w:t>0.1047</w:t>
            </w:r>
          </w:p>
        </w:tc>
        <w:tc>
          <w:tcPr>
            <w:tcW w:w="1444" w:type="dxa"/>
          </w:tcPr>
          <w:p w14:paraId="27DB567C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  <w:r w:rsidRPr="00AC4206">
              <w:rPr>
                <w:sz w:val="22"/>
                <w:szCs w:val="22"/>
              </w:rPr>
              <w:t>-0.0736</w:t>
            </w:r>
          </w:p>
        </w:tc>
        <w:tc>
          <w:tcPr>
            <w:tcW w:w="1444" w:type="dxa"/>
          </w:tcPr>
          <w:p w14:paraId="249199DB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  <w:r w:rsidRPr="00AC4206">
              <w:rPr>
                <w:sz w:val="22"/>
                <w:szCs w:val="22"/>
              </w:rPr>
              <w:t>0.1360</w:t>
            </w:r>
          </w:p>
        </w:tc>
        <w:tc>
          <w:tcPr>
            <w:tcW w:w="1444" w:type="dxa"/>
          </w:tcPr>
          <w:p w14:paraId="00C832FD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  <w:r w:rsidRPr="00AC4206">
              <w:rPr>
                <w:sz w:val="22"/>
                <w:szCs w:val="22"/>
              </w:rPr>
              <w:t>0.0579</w:t>
            </w:r>
          </w:p>
        </w:tc>
        <w:tc>
          <w:tcPr>
            <w:tcW w:w="1444" w:type="dxa"/>
          </w:tcPr>
          <w:p w14:paraId="1B58D1E1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  <w:r w:rsidRPr="00AC4206">
              <w:rPr>
                <w:sz w:val="22"/>
                <w:szCs w:val="22"/>
              </w:rPr>
              <w:t>1.0000</w:t>
            </w:r>
          </w:p>
        </w:tc>
      </w:tr>
      <w:tr w:rsidR="00E6111F" w:rsidRPr="00AC4206" w14:paraId="1B78B68C" w14:textId="77777777" w:rsidTr="00D4634B">
        <w:tc>
          <w:tcPr>
            <w:tcW w:w="2717" w:type="dxa"/>
          </w:tcPr>
          <w:p w14:paraId="5A1C24CC" w14:textId="77777777" w:rsidR="00E6111F" w:rsidRPr="00AC4206" w:rsidRDefault="00E6111F" w:rsidP="00D4634B">
            <w:pPr>
              <w:ind w:left="15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in ounces)</w:t>
            </w:r>
          </w:p>
        </w:tc>
        <w:tc>
          <w:tcPr>
            <w:tcW w:w="1443" w:type="dxa"/>
          </w:tcPr>
          <w:p w14:paraId="04BC911C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Pr="00AC4206">
              <w:rPr>
                <w:sz w:val="22"/>
                <w:szCs w:val="22"/>
              </w:rPr>
              <w:t>24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444" w:type="dxa"/>
          </w:tcPr>
          <w:p w14:paraId="5117A155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Pr="00AC4206"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444" w:type="dxa"/>
          </w:tcPr>
          <w:p w14:paraId="129522A2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Pr="00AC4206">
              <w:rPr>
                <w:sz w:val="22"/>
                <w:szCs w:val="22"/>
              </w:rPr>
              <w:t>25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444" w:type="dxa"/>
          </w:tcPr>
          <w:p w14:paraId="7E5E51C7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Pr="00AC4206">
              <w:rPr>
                <w:sz w:val="22"/>
                <w:szCs w:val="22"/>
              </w:rPr>
              <w:t>24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1444" w:type="dxa"/>
          </w:tcPr>
          <w:p w14:paraId="03743097" w14:textId="77777777" w:rsidR="00E6111F" w:rsidRPr="00AC4206" w:rsidRDefault="00E6111F" w:rsidP="00D4634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Pr="00AC4206">
              <w:rPr>
                <w:sz w:val="22"/>
                <w:szCs w:val="22"/>
              </w:rPr>
              <w:t>26</w:t>
            </w:r>
            <w:r>
              <w:rPr>
                <w:sz w:val="22"/>
                <w:szCs w:val="22"/>
              </w:rPr>
              <w:t>]</w:t>
            </w:r>
          </w:p>
        </w:tc>
      </w:tr>
    </w:tbl>
    <w:p w14:paraId="00FFDA5A" w14:textId="77777777" w:rsidR="00E6111F" w:rsidRDefault="00E6111F" w:rsidP="00E6111F"/>
    <w:p w14:paraId="726858BA" w14:textId="77777777" w:rsidR="00E6111F" w:rsidRDefault="00E6111F" w:rsidP="00E6111F">
      <w:r>
        <w:t xml:space="preserve">Note: This table shows pairwise correlation coefficients between toothbrushing measures. Number of observations for each comparison is in brackets. </w:t>
      </w:r>
      <w:bookmarkStart w:id="1" w:name="_GoBack"/>
      <w:bookmarkEnd w:id="1"/>
    </w:p>
    <w:sectPr w:rsidR="00E6111F" w:rsidSect="0055628E">
      <w:footerReference w:type="even" r:id="rId7"/>
      <w:footerReference w:type="default" r:id="rId8"/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562F53" w14:textId="77777777" w:rsidR="00BA3E85" w:rsidRDefault="00BA3E85" w:rsidP="009B22F4">
      <w:r>
        <w:separator/>
      </w:r>
    </w:p>
  </w:endnote>
  <w:endnote w:type="continuationSeparator" w:id="0">
    <w:p w14:paraId="4156B9C5" w14:textId="77777777" w:rsidR="00BA3E85" w:rsidRDefault="00BA3E85" w:rsidP="009B22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535262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B63C96" w14:textId="77777777" w:rsidR="009B22F4" w:rsidRDefault="009B22F4" w:rsidP="00201E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3F36BB" w14:textId="77777777" w:rsidR="009B22F4" w:rsidRDefault="009B22F4" w:rsidP="009B22F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548066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EC5E00" w14:textId="77777777" w:rsidR="009B22F4" w:rsidRDefault="009B22F4" w:rsidP="00201E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DED1C3" w14:textId="77777777" w:rsidR="009B22F4" w:rsidRDefault="009B22F4" w:rsidP="009B22F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7B5433" w14:textId="77777777" w:rsidR="00BA3E85" w:rsidRDefault="00BA3E85" w:rsidP="009B22F4">
      <w:r>
        <w:separator/>
      </w:r>
    </w:p>
  </w:footnote>
  <w:footnote w:type="continuationSeparator" w:id="0">
    <w:p w14:paraId="54A6A6FE" w14:textId="77777777" w:rsidR="00BA3E85" w:rsidRDefault="00BA3E85" w:rsidP="009B22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11F"/>
    <w:rsid w:val="00041DDB"/>
    <w:rsid w:val="00096CAC"/>
    <w:rsid w:val="000B3BA2"/>
    <w:rsid w:val="000C4770"/>
    <w:rsid w:val="000D4340"/>
    <w:rsid w:val="000D5802"/>
    <w:rsid w:val="000D5F8A"/>
    <w:rsid w:val="000E47AC"/>
    <w:rsid w:val="001214D5"/>
    <w:rsid w:val="00132BD2"/>
    <w:rsid w:val="00142F68"/>
    <w:rsid w:val="0014461F"/>
    <w:rsid w:val="00152946"/>
    <w:rsid w:val="00165021"/>
    <w:rsid w:val="00175BB1"/>
    <w:rsid w:val="001A54AA"/>
    <w:rsid w:val="001A6327"/>
    <w:rsid w:val="001B74C1"/>
    <w:rsid w:val="001C0DAB"/>
    <w:rsid w:val="001F2735"/>
    <w:rsid w:val="001F5665"/>
    <w:rsid w:val="00221928"/>
    <w:rsid w:val="00244F8C"/>
    <w:rsid w:val="002679BB"/>
    <w:rsid w:val="0027645A"/>
    <w:rsid w:val="0028163B"/>
    <w:rsid w:val="00287400"/>
    <w:rsid w:val="00290266"/>
    <w:rsid w:val="00291309"/>
    <w:rsid w:val="002B09BA"/>
    <w:rsid w:val="002B71BE"/>
    <w:rsid w:val="002C1B4D"/>
    <w:rsid w:val="002F297A"/>
    <w:rsid w:val="003140C6"/>
    <w:rsid w:val="00322C93"/>
    <w:rsid w:val="003337CC"/>
    <w:rsid w:val="003559CB"/>
    <w:rsid w:val="00363A9E"/>
    <w:rsid w:val="003829AC"/>
    <w:rsid w:val="00397B23"/>
    <w:rsid w:val="003A1AAA"/>
    <w:rsid w:val="003A1CDA"/>
    <w:rsid w:val="003A2BD4"/>
    <w:rsid w:val="003B02DA"/>
    <w:rsid w:val="003C4B8F"/>
    <w:rsid w:val="003C6E02"/>
    <w:rsid w:val="003D138D"/>
    <w:rsid w:val="00413D2C"/>
    <w:rsid w:val="00432C89"/>
    <w:rsid w:val="00450390"/>
    <w:rsid w:val="004546EE"/>
    <w:rsid w:val="0047278A"/>
    <w:rsid w:val="004756DA"/>
    <w:rsid w:val="00482504"/>
    <w:rsid w:val="004849D9"/>
    <w:rsid w:val="004A2BC0"/>
    <w:rsid w:val="004B1B2D"/>
    <w:rsid w:val="004B5517"/>
    <w:rsid w:val="004D1671"/>
    <w:rsid w:val="004D615F"/>
    <w:rsid w:val="004E0BA3"/>
    <w:rsid w:val="004E0EDB"/>
    <w:rsid w:val="004E41DC"/>
    <w:rsid w:val="004E7684"/>
    <w:rsid w:val="004F1742"/>
    <w:rsid w:val="00502686"/>
    <w:rsid w:val="005120EE"/>
    <w:rsid w:val="00514B52"/>
    <w:rsid w:val="00521F70"/>
    <w:rsid w:val="00545870"/>
    <w:rsid w:val="00566E68"/>
    <w:rsid w:val="00571C8D"/>
    <w:rsid w:val="005747A7"/>
    <w:rsid w:val="00587143"/>
    <w:rsid w:val="00593BD8"/>
    <w:rsid w:val="005E5BF8"/>
    <w:rsid w:val="00611A80"/>
    <w:rsid w:val="006134F5"/>
    <w:rsid w:val="006178ED"/>
    <w:rsid w:val="006212F6"/>
    <w:rsid w:val="006238B6"/>
    <w:rsid w:val="006239F2"/>
    <w:rsid w:val="00642BBA"/>
    <w:rsid w:val="00644D2D"/>
    <w:rsid w:val="00646871"/>
    <w:rsid w:val="006661BE"/>
    <w:rsid w:val="006744B8"/>
    <w:rsid w:val="00676C94"/>
    <w:rsid w:val="00677AA7"/>
    <w:rsid w:val="006E1AB0"/>
    <w:rsid w:val="007114BB"/>
    <w:rsid w:val="007552C6"/>
    <w:rsid w:val="0076291E"/>
    <w:rsid w:val="00771144"/>
    <w:rsid w:val="007801FC"/>
    <w:rsid w:val="00784BFB"/>
    <w:rsid w:val="00791ABE"/>
    <w:rsid w:val="007921EF"/>
    <w:rsid w:val="00794BCD"/>
    <w:rsid w:val="007A2932"/>
    <w:rsid w:val="007A65F6"/>
    <w:rsid w:val="007A7427"/>
    <w:rsid w:val="007C17B0"/>
    <w:rsid w:val="007C3BC3"/>
    <w:rsid w:val="007D0C0F"/>
    <w:rsid w:val="007D1BBE"/>
    <w:rsid w:val="007D22FC"/>
    <w:rsid w:val="007D5B56"/>
    <w:rsid w:val="00870472"/>
    <w:rsid w:val="00873C27"/>
    <w:rsid w:val="00895AC0"/>
    <w:rsid w:val="008A20F2"/>
    <w:rsid w:val="008E4DB3"/>
    <w:rsid w:val="00911CEF"/>
    <w:rsid w:val="009205C8"/>
    <w:rsid w:val="00962EAB"/>
    <w:rsid w:val="009715A3"/>
    <w:rsid w:val="0098233A"/>
    <w:rsid w:val="0098306F"/>
    <w:rsid w:val="00983D04"/>
    <w:rsid w:val="009A17A0"/>
    <w:rsid w:val="009A47D6"/>
    <w:rsid w:val="009B22F4"/>
    <w:rsid w:val="009D012B"/>
    <w:rsid w:val="009F7586"/>
    <w:rsid w:val="00A2184E"/>
    <w:rsid w:val="00A43E81"/>
    <w:rsid w:val="00A742BC"/>
    <w:rsid w:val="00A8269C"/>
    <w:rsid w:val="00A96465"/>
    <w:rsid w:val="00AA5C6C"/>
    <w:rsid w:val="00AD703A"/>
    <w:rsid w:val="00AE04C2"/>
    <w:rsid w:val="00AE3858"/>
    <w:rsid w:val="00AE4BEC"/>
    <w:rsid w:val="00AF1BA7"/>
    <w:rsid w:val="00B31084"/>
    <w:rsid w:val="00B41702"/>
    <w:rsid w:val="00B42A4B"/>
    <w:rsid w:val="00B47370"/>
    <w:rsid w:val="00B53ECB"/>
    <w:rsid w:val="00B62EC5"/>
    <w:rsid w:val="00B9587F"/>
    <w:rsid w:val="00BA3E85"/>
    <w:rsid w:val="00BA43A4"/>
    <w:rsid w:val="00BD0236"/>
    <w:rsid w:val="00BE02AD"/>
    <w:rsid w:val="00BE07CE"/>
    <w:rsid w:val="00BF17DE"/>
    <w:rsid w:val="00BF2570"/>
    <w:rsid w:val="00BF6018"/>
    <w:rsid w:val="00C13BB3"/>
    <w:rsid w:val="00C27A52"/>
    <w:rsid w:val="00C307AA"/>
    <w:rsid w:val="00C6263A"/>
    <w:rsid w:val="00C642D7"/>
    <w:rsid w:val="00C64FA0"/>
    <w:rsid w:val="00C6782E"/>
    <w:rsid w:val="00C74B34"/>
    <w:rsid w:val="00C873DC"/>
    <w:rsid w:val="00CB02B4"/>
    <w:rsid w:val="00CB181C"/>
    <w:rsid w:val="00CB7ACF"/>
    <w:rsid w:val="00CF6776"/>
    <w:rsid w:val="00D269A5"/>
    <w:rsid w:val="00D26BE7"/>
    <w:rsid w:val="00D271D2"/>
    <w:rsid w:val="00D31D03"/>
    <w:rsid w:val="00D42BA7"/>
    <w:rsid w:val="00D45C62"/>
    <w:rsid w:val="00D523D3"/>
    <w:rsid w:val="00D535B4"/>
    <w:rsid w:val="00D56ADF"/>
    <w:rsid w:val="00D63328"/>
    <w:rsid w:val="00D675CB"/>
    <w:rsid w:val="00D837EF"/>
    <w:rsid w:val="00DB7EA3"/>
    <w:rsid w:val="00DC6625"/>
    <w:rsid w:val="00DE0919"/>
    <w:rsid w:val="00DE3E9D"/>
    <w:rsid w:val="00E0555B"/>
    <w:rsid w:val="00E156FD"/>
    <w:rsid w:val="00E36E15"/>
    <w:rsid w:val="00E43913"/>
    <w:rsid w:val="00E60E76"/>
    <w:rsid w:val="00E6111F"/>
    <w:rsid w:val="00E6282C"/>
    <w:rsid w:val="00E677FB"/>
    <w:rsid w:val="00E7176A"/>
    <w:rsid w:val="00E82A50"/>
    <w:rsid w:val="00E87D8C"/>
    <w:rsid w:val="00EA1E89"/>
    <w:rsid w:val="00EA5B11"/>
    <w:rsid w:val="00EC771F"/>
    <w:rsid w:val="00ED3A9D"/>
    <w:rsid w:val="00ED694B"/>
    <w:rsid w:val="00EE5FA7"/>
    <w:rsid w:val="00EF70E5"/>
    <w:rsid w:val="00EF7BC3"/>
    <w:rsid w:val="00F043E7"/>
    <w:rsid w:val="00F0483E"/>
    <w:rsid w:val="00F2192B"/>
    <w:rsid w:val="00F42309"/>
    <w:rsid w:val="00F52B6C"/>
    <w:rsid w:val="00F5729A"/>
    <w:rsid w:val="00F729FC"/>
    <w:rsid w:val="00F76040"/>
    <w:rsid w:val="00F804A5"/>
    <w:rsid w:val="00FF4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85C883"/>
  <w15:chartTrackingRefBased/>
  <w15:docId w15:val="{C2B59235-22BD-C242-AC38-0EA2D55BC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611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11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6111F"/>
    <w:rPr>
      <w:color w:val="0000FF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E6111F"/>
  </w:style>
  <w:style w:type="paragraph" w:styleId="Footer">
    <w:name w:val="footer"/>
    <w:basedOn w:val="Normal"/>
    <w:link w:val="FooterChar"/>
    <w:uiPriority w:val="99"/>
    <w:unhideWhenUsed/>
    <w:rsid w:val="009B22F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22F4"/>
  </w:style>
  <w:style w:type="character" w:styleId="PageNumber">
    <w:name w:val="page number"/>
    <w:basedOn w:val="DefaultParagraphFont"/>
    <w:uiPriority w:val="99"/>
    <w:semiHidden/>
    <w:unhideWhenUsed/>
    <w:rsid w:val="009B22F4"/>
  </w:style>
  <w:style w:type="paragraph" w:styleId="BalloonText">
    <w:name w:val="Balloon Text"/>
    <w:basedOn w:val="Normal"/>
    <w:link w:val="BalloonTextChar"/>
    <w:uiPriority w:val="99"/>
    <w:semiHidden/>
    <w:unhideWhenUsed/>
    <w:rsid w:val="004A2BC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BC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18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7B2E066-810F-FD49-A3B4-7326F3B69C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White</dc:creator>
  <cp:keywords/>
  <dc:description/>
  <cp:lastModifiedBy>Justin White</cp:lastModifiedBy>
  <cp:revision>2</cp:revision>
  <cp:lastPrinted>2019-12-13T21:49:00Z</cp:lastPrinted>
  <dcterms:created xsi:type="dcterms:W3CDTF">2020-06-23T15:58:00Z</dcterms:created>
  <dcterms:modified xsi:type="dcterms:W3CDTF">2020-06-23T15:58:00Z</dcterms:modified>
</cp:coreProperties>
</file>